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1B0" w:rsidRPr="00903618" w:rsidRDefault="006121B0" w:rsidP="006121B0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r w:rsidRPr="00903618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3</w:t>
      </w:r>
      <w:r w:rsidRPr="00903618">
        <w:rPr>
          <w:rFonts w:ascii="Times New Roman" w:hAnsi="Times New Roman"/>
          <w:b/>
          <w:lang w:val="en-US"/>
        </w:rPr>
        <w:t xml:space="preserve"> </w:t>
      </w:r>
    </w:p>
    <w:p w:rsidR="006121B0" w:rsidRPr="00903618" w:rsidRDefault="006121B0" w:rsidP="006121B0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</w:p>
    <w:p w:rsidR="006121B0" w:rsidRDefault="006121B0" w:rsidP="006121B0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German Version of the Questionnaire</w:t>
      </w:r>
    </w:p>
    <w:p w:rsidR="006121B0" w:rsidRDefault="006121B0" w:rsidP="006121B0">
      <w:pPr>
        <w:rPr>
          <w:rFonts w:ascii="Times New Roman" w:hAnsi="Times New Roman"/>
          <w:lang w:val="en-US"/>
        </w:rPr>
      </w:pPr>
    </w:p>
    <w:tbl>
      <w:tblPr>
        <w:tblW w:w="12892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4" w:space="0" w:color="auto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0"/>
        <w:gridCol w:w="4962"/>
      </w:tblGrid>
      <w:tr w:rsidR="006121B0" w:rsidRPr="001F64BC" w:rsidTr="005B14E5">
        <w:trPr>
          <w:trHeight w:val="315"/>
        </w:trPr>
        <w:tc>
          <w:tcPr>
            <w:tcW w:w="79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swer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single" w:sz="4" w:space="0" w:color="auto"/>
            </w:tcBorders>
            <w:shd w:val="clear" w:color="auto" w:fill="EEECE1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 xml:space="preserve">Vielen Dank für Ihr Interesse an dieser Studie!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In dieser Studie untersuchen wir den Zusammenhang zwischen bestimmten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Persönlichkeitseigenschaften und dem Konsum von Klopapier.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Das Ausfüllen dauert 5 bis 10 Minuten.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Ihre Angaben sind vollständig anonymisiert.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>Vielen Dank für Ihre Unterstützung!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>Lisa Garbe, Richard Rau &amp; Theo Toppe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>Bei Fragen wenden Sie sich gerne an Lisa Garbe (lisa.garbe@unisg.ch).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EEECE1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iter</w:t>
            </w:r>
          </w:p>
        </w:tc>
        <w:tc>
          <w:tcPr>
            <w:tcW w:w="49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Freiwilligkeit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Hiermit erkläre ich, dass ich das Vorhaben der Befragung verstanden habe und freiwillig an der Studie teilnehme.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>Ich habe verstanden, dass ich jederzeit ohne Angabe von Gründen aus der Studie ausscheiden kann, ohne dass mir persönliche Nachteile entstehen.</w:t>
            </w:r>
          </w:p>
        </w:tc>
        <w:tc>
          <w:tcPr>
            <w:tcW w:w="4962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nehme freiwillig an der Befragung teil.</w:t>
            </w:r>
          </w:p>
        </w:tc>
        <w:tc>
          <w:tcPr>
            <w:tcW w:w="49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Geben Sie an, wie sehr die folgenden Aussagen auf Sie zutreffen.</w:t>
            </w:r>
          </w:p>
        </w:tc>
        <w:tc>
          <w:tcPr>
            <w:tcW w:w="4962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kann mir ein Gemälde lange anseh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achte darauf, dass Dinge geordnet ablauf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bleibe abweisend, wenn jemand gemein zu mir war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Niemand redet gerne mit mir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habe Angst davor Schmerzen zu empfind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Mir fällt es schwer zu lüg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finde Wissenschaft langweilig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schiebe langweilige Aufgaben so lange es geht vor mir her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übe häufig Kritik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Es fällt mir leicht, auf Fremde zuzugeh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sorge mich weniger als andere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bottom w:val="single" w:sz="4" w:space="0" w:color="auto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würde gerne wissen, wie man auf unehrliche Weise viel Geld machen kann.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it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single" w:sz="4" w:space="0" w:color="auto"/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Geben Sie an, wie sehr die folgenden Aussagen auf Sie zutreffen.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Ich habe viel Fantasie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arbeite sehr präzise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bin in der Regel schnell einer Meinung mit ander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rede gerne mit ander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kann mit Schwierigkeiten gut alleine umgeh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wäre gerne berühmt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mag Menschen mit sonderbaren Ide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mache oft Dinge ohne nachzudenk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bleibe ruhig, auch wenn ich schlecht behandelt werde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bin selten fröhlich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ch muss bei traurigen oder romantischen Filmen wein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Mir steht eine besondere Behandlung zu.</w:t>
            </w:r>
          </w:p>
        </w:tc>
        <w:tc>
          <w:tcPr>
            <w:tcW w:w="4962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Ablehnung 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tarke Zustimmung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iter</w:t>
            </w:r>
          </w:p>
        </w:tc>
        <w:tc>
          <w:tcPr>
            <w:tcW w:w="496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ie sehr fühlen Sie sich vom Coronavirus bedroht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? </w:t>
            </w:r>
          </w:p>
        </w:tc>
        <w:tc>
          <w:tcPr>
            <w:tcW w:w="4962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10-point visual analogue scale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Überhaupt nicht bedroht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bis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Extrem bedroht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iter</w:t>
            </w:r>
          </w:p>
        </w:tc>
        <w:tc>
          <w:tcPr>
            <w:tcW w:w="496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 xml:space="preserve">Gibt es an Ihrem aktuellen Wohnort derzeit Ausgangsbeschränkungen? </w:t>
            </w:r>
          </w:p>
        </w:tc>
        <w:tc>
          <w:tcPr>
            <w:tcW w:w="4962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J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Nei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Das Verlassen des Hauses ist nur für bestimmte Tätigkeiten erlaubt (z.B. bei bestimmten Berufen oder zum Einkaufen)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J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Nei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Das Verlassen des Hauses ist nur noch in kleinen Gruppen erlaubt (d.h. weniger als 5 Personen)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J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Nei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Gibt es an Ihrem Wohnort derzeit Beschränkungen des öffentlichen Lebens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J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Nei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Öffentliche Bildungseinrichtungen sind geschlossen (Universitäten, Schulen, Kindergärten)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J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Nei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Restaurants, Bars und Cafés sind geschlossen.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J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Nei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Der öffentliche Nahverkehr ist eingeschränkt.</w:t>
            </w:r>
          </w:p>
        </w:tc>
        <w:tc>
          <w:tcPr>
            <w:tcW w:w="4962" w:type="dxa"/>
            <w:tcBorders>
              <w:top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J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Nei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iter</w:t>
            </w:r>
          </w:p>
        </w:tc>
        <w:tc>
          <w:tcPr>
            <w:tcW w:w="49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ie häufig haben Sie in den letzten 14 Tagen Klopapier gekauft?</w:t>
            </w:r>
          </w:p>
        </w:tc>
        <w:tc>
          <w:tcPr>
            <w:tcW w:w="4962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Keinmal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inmal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Zweimal</w:t>
            </w:r>
          </w:p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Dreimal oder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häufiger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ie viele Packungen Klopapier haben Sie insgesamt gekauft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Keine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ine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Zwei</w:t>
            </w:r>
          </w:p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rei oder mehr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ie viele Rollen Klopapier haben Sie momentan schätzungsweise im Haushalt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Keine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 bis 4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 bis 8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 bis 12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 bis 16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17 bis 20 </w:t>
            </w:r>
          </w:p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1 oder mehr 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Ist die aktuelle Menge an Klopapier in Ihrem Haushalt...</w:t>
            </w:r>
          </w:p>
        </w:tc>
        <w:tc>
          <w:tcPr>
            <w:tcW w:w="4962" w:type="dxa"/>
            <w:tcBorders>
              <w:top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niger als gewöhnlich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Etwa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gewöhnlich</w:t>
            </w:r>
          </w:p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Mehr als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gewöhnlich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iter</w:t>
            </w:r>
          </w:p>
        </w:tc>
        <w:tc>
          <w:tcPr>
            <w:tcW w:w="49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ie viele Personen mit einem erhöhten Risiko für einen schweren Krankheitsverlauf leben in Ihrem Haushalt (z.B. aufgrund bestimmter Vorerkrankungen oder über 70 Jahre)?</w:t>
            </w:r>
          </w:p>
        </w:tc>
        <w:tc>
          <w:tcPr>
            <w:tcW w:w="4962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Indicate number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st Ihr Haushalt momentan in einer strikten Selbst-Quarantäne (d.h. Sie verlassen das Haus gar nicht mehr)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J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Nei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Seit wie vielen Tagen sind Sie schon in dieser strikten Selbst-Quarantän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962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Indicate number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iter</w:t>
            </w:r>
          </w:p>
        </w:tc>
        <w:tc>
          <w:tcPr>
            <w:tcW w:w="49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Geschlecht</w:t>
            </w:r>
          </w:p>
        </w:tc>
        <w:tc>
          <w:tcPr>
            <w:tcW w:w="4962" w:type="dxa"/>
            <w:tcBorders>
              <w:bottom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iblich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Männlich</w:t>
            </w:r>
          </w:p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ivers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Alte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Indicate number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n welchem Land leben Sie momentan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ermany/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Deutschland</w:t>
            </w:r>
          </w:p>
          <w:p w:rsidR="006121B0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ustria/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Österreich</w:t>
            </w:r>
          </w:p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witzerland/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Schweiz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In welchem Bundesland leben Sie momentan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Choose from a list of all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provinces of Germany (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Bundeslan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elche Nationalität haben Sie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Choose from a list of all countries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Wie viele Menschen leben in Ihrem Haushalt?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Indicate number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nil"/>
              <w:bottom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 xml:space="preserve">Man spricht in der Politik immer wieder von "links" und "rechts". </w:t>
            </w: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br/>
              <w:t>Wo würden Sie sich selbst auf dem Links-Rechts-Spektrum einordnen?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11-point visual analog scale 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Link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bi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Recht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6121B0" w:rsidRPr="001F64BC" w:rsidTr="005B14E5">
        <w:trPr>
          <w:trHeight w:val="315"/>
        </w:trPr>
        <w:tc>
          <w:tcPr>
            <w:tcW w:w="79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64BC">
              <w:rPr>
                <w:rFonts w:ascii="Times New Roman" w:eastAsia="Times New Roman" w:hAnsi="Times New Roman"/>
                <w:sz w:val="20"/>
                <w:szCs w:val="20"/>
              </w:rPr>
              <w:t>Umfrage abschließen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121B0" w:rsidRPr="001F64BC" w:rsidRDefault="006121B0" w:rsidP="005B14E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1B0"/>
    <w:rsid w:val="00114D06"/>
    <w:rsid w:val="006121B0"/>
    <w:rsid w:val="009567F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1B0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1B0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4</Words>
  <Characters>4869</Characters>
  <Application>Microsoft Office Word</Application>
  <DocSecurity>0</DocSecurity>
  <Lines>40</Lines>
  <Paragraphs>11</Paragraphs>
  <ScaleCrop>false</ScaleCrop>
  <Company/>
  <LinksUpToDate>false</LinksUpToDate>
  <CharactersWithSpaces>5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7T17:40:00Z</dcterms:created>
  <dcterms:modified xsi:type="dcterms:W3CDTF">2020-05-27T17:40:00Z</dcterms:modified>
</cp:coreProperties>
</file>